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32E17" w:rsidRPr="008E1ACC" w:rsidRDefault="001C7A85" w:rsidP="001C7A85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8E1ACC">
        <w:rPr>
          <w:rFonts w:ascii="Times New Roman" w:hAnsi="Times New Roman" w:cs="Times New Roman"/>
          <w:b/>
          <w:bCs/>
          <w:sz w:val="24"/>
          <w:szCs w:val="32"/>
        </w:rPr>
        <w:t>Supplementary Tables</w:t>
      </w:r>
    </w:p>
    <w:p w:rsidR="008E1ACC" w:rsidRPr="008E1ACC" w:rsidRDefault="002A3A44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1 </w:t>
      </w:r>
      <w:r w:rsidR="008E1ACC" w:rsidRPr="008E1A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8E1ACC" w:rsidRPr="008E1A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8E1ACC"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aseline muscle tone by modified Ashworth scale (MAS) </w:t>
      </w:r>
    </w:p>
    <w:tbl>
      <w:tblPr>
        <w:tblW w:w="8793" w:type="dxa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1"/>
        <w:gridCol w:w="2200"/>
        <w:gridCol w:w="2200"/>
        <w:gridCol w:w="1252"/>
      </w:tblGrid>
      <w:tr w:rsidR="008E1ACC" w:rsidRPr="006D0681" w:rsidTr="00485BD3">
        <w:trPr>
          <w:trHeight w:val="397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Normal muscle tone (MAS = 0), %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Group A (TM-PT)</w:t>
            </w:r>
          </w:p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N = 16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Group B (PT-TM)</w:t>
            </w:r>
          </w:p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N = 1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E1ACC" w:rsidRPr="006D0681" w:rsidTr="00485BD3">
        <w:trPr>
          <w:trHeight w:val="266"/>
        </w:trPr>
        <w:tc>
          <w:tcPr>
            <w:tcW w:w="87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Right</w:t>
            </w:r>
          </w:p>
        </w:tc>
      </w:tr>
      <w:tr w:rsidR="008E1ACC" w:rsidRPr="006D0681" w:rsidTr="008C6F43">
        <w:trPr>
          <w:trHeight w:val="277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liopsoas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 (75.0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 (50.0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3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aximu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 (56.3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81</w:t>
            </w:r>
          </w:p>
        </w:tc>
      </w:tr>
      <w:tr w:rsidR="008E1ACC" w:rsidRPr="006D0681" w:rsidTr="00AA0A29">
        <w:trPr>
          <w:trHeight w:val="266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p adductor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25.0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7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 (31.3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3</w:t>
            </w:r>
          </w:p>
        </w:tc>
      </w:tr>
      <w:tr w:rsidR="008E1ACC" w:rsidRPr="006D0681" w:rsidTr="00AA0A29">
        <w:trPr>
          <w:trHeight w:val="266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mstring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 (31.3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(93.8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(93.8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8E1ACC" w:rsidRPr="006D0681" w:rsidTr="00AA0A29">
        <w:trPr>
          <w:trHeight w:val="266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 (12.5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6.3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76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posterior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25.0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3</w:t>
            </w:r>
          </w:p>
        </w:tc>
      </w:tr>
      <w:tr w:rsidR="008E1ACC" w:rsidRPr="006D0681" w:rsidTr="00AA0A29">
        <w:trPr>
          <w:trHeight w:val="266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leu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 (12.5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6.3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6</w:t>
            </w:r>
          </w:p>
        </w:tc>
      </w:tr>
      <w:tr w:rsidR="008E1ACC" w:rsidRPr="006D0681" w:rsidTr="009C57B9">
        <w:trPr>
          <w:trHeight w:val="277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oneus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 (81.3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 (87.5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8E1ACC" w:rsidRPr="006D0681" w:rsidTr="009C57B9">
        <w:trPr>
          <w:trHeight w:val="266"/>
        </w:trPr>
        <w:tc>
          <w:tcPr>
            <w:tcW w:w="87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Left</w:t>
            </w:r>
          </w:p>
        </w:tc>
      </w:tr>
      <w:tr w:rsidR="008E1ACC" w:rsidRPr="006D0681" w:rsidTr="009C57B9">
        <w:trPr>
          <w:trHeight w:val="277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liopsoas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 (75.0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 (56.3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71</w:t>
            </w:r>
          </w:p>
        </w:tc>
      </w:tr>
      <w:tr w:rsidR="008E1ACC" w:rsidRPr="006D0681" w:rsidTr="00AA0A29">
        <w:trPr>
          <w:trHeight w:val="266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aximu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 (62.5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9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p adductor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25.0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 (50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5</w:t>
            </w:r>
          </w:p>
        </w:tc>
      </w:tr>
      <w:tr w:rsidR="008E1ACC" w:rsidRPr="006D0681" w:rsidTr="00AA0A29">
        <w:trPr>
          <w:trHeight w:val="266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25.0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5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mstring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25.0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 (50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2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(93.8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(93.8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8E1ACC" w:rsidRPr="006D0681" w:rsidTr="00AA0A29">
        <w:trPr>
          <w:trHeight w:val="266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 (12.5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(18.8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6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posterior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81</w:t>
            </w:r>
          </w:p>
        </w:tc>
      </w:tr>
      <w:tr w:rsidR="008E1ACC" w:rsidRPr="006D0681" w:rsidTr="00AA0A29">
        <w:trPr>
          <w:trHeight w:val="266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leu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 (12.5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(18.8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2</w:t>
            </w:r>
          </w:p>
        </w:tc>
      </w:tr>
      <w:tr w:rsidR="008E1ACC" w:rsidRPr="006D0681" w:rsidTr="00AA0A29">
        <w:trPr>
          <w:trHeight w:val="277"/>
        </w:trPr>
        <w:tc>
          <w:tcPr>
            <w:tcW w:w="3141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oneus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 (75.0)</w:t>
            </w:r>
          </w:p>
        </w:tc>
        <w:tc>
          <w:tcPr>
            <w:tcW w:w="220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 (87.5)</w:t>
            </w:r>
          </w:p>
        </w:tc>
        <w:tc>
          <w:tcPr>
            <w:tcW w:w="1252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6</w:t>
            </w:r>
          </w:p>
        </w:tc>
      </w:tr>
    </w:tbl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TM = Thai massage, PT = physiotherapy</w:t>
      </w:r>
    </w:p>
    <w:p w:rsidR="008E1ACC" w:rsidRPr="008E1ACC" w:rsidRDefault="002A3A44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2 </w:t>
      </w:r>
      <w:r w:rsidR="008E1ACC" w:rsidRPr="008E1A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8E1ACC" w:rsidRPr="008E1A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8E1ACC"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aseline temporal spatial parameters </w:t>
      </w:r>
    </w:p>
    <w:tbl>
      <w:tblPr>
        <w:tblW w:w="8792" w:type="dxa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1"/>
        <w:gridCol w:w="2222"/>
        <w:gridCol w:w="2222"/>
        <w:gridCol w:w="1207"/>
      </w:tblGrid>
      <w:tr w:rsidR="008E1ACC" w:rsidRPr="008E1ACC" w:rsidTr="00485BD3">
        <w:trPr>
          <w:trHeight w:val="397"/>
        </w:trPr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Temporal spatial parameters, mean (SD)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Group A (TM-PT)</w:t>
            </w:r>
          </w:p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N = 15)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Group B (PT-TM)</w:t>
            </w:r>
          </w:p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N = 1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8E1ACC" w:rsidRPr="008E1ACC" w:rsidTr="00485BD3">
        <w:trPr>
          <w:trHeight w:val="270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locity (cm/s)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4.3 (25.8)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4.8 (30.0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02</w:t>
            </w:r>
          </w:p>
        </w:tc>
      </w:tr>
      <w:tr w:rsidR="008E1ACC" w:rsidRPr="008E1ACC" w:rsidTr="00AA0A29">
        <w:trPr>
          <w:trHeight w:val="270"/>
        </w:trPr>
        <w:tc>
          <w:tcPr>
            <w:tcW w:w="3141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dence (step/min)</w:t>
            </w:r>
          </w:p>
        </w:tc>
        <w:tc>
          <w:tcPr>
            <w:tcW w:w="2222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6.2 (24.5)</w:t>
            </w:r>
          </w:p>
        </w:tc>
        <w:tc>
          <w:tcPr>
            <w:tcW w:w="2222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4.2 (24.8)</w:t>
            </w:r>
          </w:p>
        </w:tc>
        <w:tc>
          <w:tcPr>
            <w:tcW w:w="1207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85</w:t>
            </w:r>
          </w:p>
        </w:tc>
      </w:tr>
      <w:tr w:rsidR="008E1ACC" w:rsidRPr="008E1ACC" w:rsidTr="00AA0A29">
        <w:trPr>
          <w:trHeight w:val="270"/>
        </w:trPr>
        <w:tc>
          <w:tcPr>
            <w:tcW w:w="3141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ide length (cm)</w:t>
            </w:r>
          </w:p>
        </w:tc>
        <w:tc>
          <w:tcPr>
            <w:tcW w:w="2222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6.9 (24.3)</w:t>
            </w:r>
          </w:p>
        </w:tc>
        <w:tc>
          <w:tcPr>
            <w:tcW w:w="2222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2.9 (20.7)</w:t>
            </w:r>
          </w:p>
        </w:tc>
        <w:tc>
          <w:tcPr>
            <w:tcW w:w="1207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71</w:t>
            </w:r>
          </w:p>
        </w:tc>
      </w:tr>
      <w:tr w:rsidR="008E1ACC" w:rsidRPr="008E1ACC" w:rsidTr="00AA0A29">
        <w:trPr>
          <w:trHeight w:val="270"/>
        </w:trPr>
        <w:tc>
          <w:tcPr>
            <w:tcW w:w="3141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ep width (cm)</w:t>
            </w:r>
          </w:p>
        </w:tc>
        <w:tc>
          <w:tcPr>
            <w:tcW w:w="2222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4 (5.4)</w:t>
            </w:r>
          </w:p>
        </w:tc>
        <w:tc>
          <w:tcPr>
            <w:tcW w:w="2222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5 (4.5)</w:t>
            </w:r>
          </w:p>
        </w:tc>
        <w:tc>
          <w:tcPr>
            <w:tcW w:w="1207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39</w:t>
            </w:r>
          </w:p>
        </w:tc>
      </w:tr>
    </w:tbl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TM = Thai massage, PT = physiotherapy</w:t>
      </w:r>
      <w:r w:rsidRPr="008E1ACC" w:rsidDel="0039132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804F1" w:rsidRDefault="006804F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Default="006D0681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8E1ACC" w:rsidRPr="008E1ACC" w:rsidRDefault="002A3A44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3 </w:t>
      </w:r>
      <w:r w:rsidR="008E1ACC" w:rsidRPr="008E1A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8E1ACC" w:rsidRPr="008E1A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8E1ACC"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aseline surface electromyography </w:t>
      </w:r>
    </w:p>
    <w:tbl>
      <w:tblPr>
        <w:tblW w:w="8646" w:type="dxa"/>
        <w:tblInd w:w="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8"/>
        <w:gridCol w:w="2149"/>
        <w:gridCol w:w="2149"/>
        <w:gridCol w:w="1230"/>
      </w:tblGrid>
      <w:tr w:rsidR="008E1ACC" w:rsidRPr="006D0681" w:rsidTr="00355CE9">
        <w:trPr>
          <w:trHeight w:val="397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Electromyography (mV), </w:t>
            </w:r>
          </w:p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Group A (TM-PT)</w:t>
            </w:r>
          </w:p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N = 16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Group B (PT-TM)</w:t>
            </w:r>
          </w:p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N = 16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E1ACC" w:rsidRPr="006D0681" w:rsidTr="00355CE9">
        <w:trPr>
          <w:trHeight w:val="270"/>
        </w:trPr>
        <w:tc>
          <w:tcPr>
            <w:tcW w:w="86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Right</w:t>
            </w:r>
          </w:p>
        </w:tc>
      </w:tr>
      <w:tr w:rsidR="008E1ACC" w:rsidRPr="006D0681" w:rsidTr="00355CE9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edius, root mean square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4 (0.137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2 (0.12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2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edius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2 (0.459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98 (0.418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8E1ACC" w:rsidRPr="006D0681" w:rsidTr="00AA0A29">
        <w:trPr>
          <w:trHeight w:val="255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, root mean square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9 (0.095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6 (0.100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70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1 (0.425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2 (0.433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8</w:t>
            </w:r>
          </w:p>
        </w:tc>
      </w:tr>
      <w:tr w:rsidR="008E1ACC" w:rsidRPr="006D0681" w:rsidTr="00AA0A29">
        <w:trPr>
          <w:trHeight w:val="255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ceps, root mean square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5 (0.060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3 (0.064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40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ceps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3 (0.273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7 (0.278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80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, root mean square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8 (0.072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9 (0.266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3</w:t>
            </w:r>
          </w:p>
        </w:tc>
      </w:tr>
      <w:tr w:rsidR="008E1ACC" w:rsidRPr="006D0681" w:rsidTr="00AA0A29">
        <w:trPr>
          <w:trHeight w:val="255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1 (0.315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9 (0.304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3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, root mean square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7 (0.106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4 (0.044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63</w:t>
            </w:r>
          </w:p>
        </w:tc>
      </w:tr>
      <w:tr w:rsidR="008E1ACC" w:rsidRPr="006D0681" w:rsidTr="00355CE9">
        <w:trPr>
          <w:trHeight w:val="255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, peak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20 (0.389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34 (0.221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74</w:t>
            </w:r>
          </w:p>
        </w:tc>
      </w:tr>
      <w:tr w:rsidR="008E1ACC" w:rsidRPr="006D0681" w:rsidTr="00355CE9">
        <w:trPr>
          <w:trHeight w:val="270"/>
        </w:trPr>
        <w:tc>
          <w:tcPr>
            <w:tcW w:w="86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Left</w:t>
            </w:r>
          </w:p>
        </w:tc>
      </w:tr>
      <w:tr w:rsidR="008E1ACC" w:rsidRPr="006D0681" w:rsidTr="00355CE9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edius, root mean square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7 (0.084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6 (0.138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6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edius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26 (0.329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88 (0.523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3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, root mean square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7 (0.073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9 (0.098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8</w:t>
            </w:r>
          </w:p>
        </w:tc>
      </w:tr>
      <w:tr w:rsidR="008E1ACC" w:rsidRPr="006D0681" w:rsidTr="00AA0A29">
        <w:trPr>
          <w:trHeight w:val="255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8 (0.316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35 (0.431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7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ceps, root mean square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0 (0.142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8 (0.064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35</w:t>
            </w:r>
          </w:p>
        </w:tc>
      </w:tr>
      <w:tr w:rsidR="008E1ACC" w:rsidRPr="006D0681" w:rsidTr="00AA0A29">
        <w:trPr>
          <w:trHeight w:val="255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ceps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5 (0.362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3 (0.250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4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, root mean square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1 (0.081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6 (0.077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8</w:t>
            </w:r>
          </w:p>
        </w:tc>
      </w:tr>
      <w:tr w:rsidR="008E1ACC" w:rsidRPr="006D0681" w:rsidTr="00AA0A29">
        <w:trPr>
          <w:trHeight w:val="255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60 (0.334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9 (0.357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9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, root mean square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9 (0.070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9 (0.066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79</w:t>
            </w:r>
          </w:p>
        </w:tc>
      </w:tr>
      <w:tr w:rsidR="008E1ACC" w:rsidRPr="006D0681" w:rsidTr="00AA0A29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, peak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6 (0.323)</w:t>
            </w:r>
          </w:p>
        </w:tc>
        <w:tc>
          <w:tcPr>
            <w:tcW w:w="2149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74 (0.285)</w:t>
            </w:r>
          </w:p>
        </w:tc>
        <w:tc>
          <w:tcPr>
            <w:tcW w:w="1230" w:type="dxa"/>
            <w:shd w:val="clear" w:color="auto" w:fill="auto"/>
          </w:tcPr>
          <w:p w:rsidR="008E1ACC" w:rsidRPr="006D0681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7</w:t>
            </w:r>
          </w:p>
        </w:tc>
      </w:tr>
    </w:tbl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TM = Thai massage, PT = physiotherapy</w:t>
      </w:r>
      <w:r w:rsidRPr="008E1ACC" w:rsidDel="00AE002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2A3A44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4 </w:t>
      </w:r>
      <w:r w:rsidR="008E1ACC" w:rsidRPr="008E1A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8E1ACC" w:rsidRPr="008E1A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8E1ACC"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seline Gait Profile Score, foot pressure, and maximum rate of oxygen consumption (VO</w:t>
      </w:r>
      <w:r w:rsidR="008E1ACC" w:rsidRPr="008E1ACC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="008E1ACC"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ax) </w:t>
      </w:r>
    </w:p>
    <w:tbl>
      <w:tblPr>
        <w:tblW w:w="865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8"/>
        <w:gridCol w:w="2126"/>
        <w:gridCol w:w="2199"/>
        <w:gridCol w:w="1207"/>
      </w:tblGrid>
      <w:tr w:rsidR="008E1ACC" w:rsidRPr="008E1ACC" w:rsidTr="00366C42">
        <w:trPr>
          <w:trHeight w:val="397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Variables, mean (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Group A (TM-PT)</w:t>
            </w:r>
          </w:p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N = 15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Group B (PT-TM)</w:t>
            </w:r>
          </w:p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N = 1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8E1ACC" w:rsidRPr="008E1ACC" w:rsidTr="00366C42">
        <w:trPr>
          <w:trHeight w:val="397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Gait Profile Sco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ef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0 (4.2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0 (3.1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985 </w:t>
            </w: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ight</w:t>
            </w:r>
          </w:p>
        </w:tc>
        <w:tc>
          <w:tcPr>
            <w:tcW w:w="2126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0 (4.7)</w:t>
            </w:r>
          </w:p>
        </w:tc>
        <w:tc>
          <w:tcPr>
            <w:tcW w:w="2199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0 (4.5)</w:t>
            </w:r>
          </w:p>
        </w:tc>
        <w:tc>
          <w:tcPr>
            <w:tcW w:w="1207" w:type="dxa"/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994 </w:t>
            </w: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0 (4.4)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8 (3.8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.929 </w:t>
            </w: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Foot pressure (gm/cm</w:t>
            </w: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Righ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ati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2.2 (217.6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1.1 (75.0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0</w:t>
            </w: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ynam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8.8 (763.1)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38.2 (648.3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8</w:t>
            </w: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Lef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ati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7.1 (161.0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2.3 (85.9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52</w:t>
            </w: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ynam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79.3 (320.6)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19.1 (579.8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23</w:t>
            </w: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Oxygen consum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 = 14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 = 14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E1ACC" w:rsidRPr="008E1ACC" w:rsidTr="00366C42">
        <w:trPr>
          <w:trHeight w:val="27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O</w:t>
            </w: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14:ligatures w14:val="none"/>
              </w:rPr>
              <w:t xml:space="preserve">2 </w:t>
            </w: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x (ml/min/kg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3 (5.2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8 (8.3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:rsidR="008E1ACC" w:rsidRPr="008E1ACC" w:rsidRDefault="008E1ACC" w:rsidP="008E1A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E1A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47</w:t>
            </w:r>
          </w:p>
        </w:tc>
      </w:tr>
    </w:tbl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8E1AC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M = Thai massage, PT = physiotherapy</w:t>
      </w:r>
      <w:r w:rsidRPr="008E1ACC" w:rsidDel="0023222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564FBE" w:rsidRPr="00564FBE" w:rsidRDefault="00564FBE" w:rsidP="00564FBE">
      <w:pPr>
        <w:spacing w:line="480" w:lineRule="auto"/>
        <w:rPr>
          <w:rFonts w:ascii="Times New Roman" w:hAnsi="Times New Roman" w:cs="Times New Roman"/>
          <w:szCs w:val="22"/>
        </w:rPr>
      </w:pPr>
      <w:r w:rsidRPr="00564FBE">
        <w:rPr>
          <w:rFonts w:ascii="Times New Roman" w:hAnsi="Times New Roman" w:cs="Times New Roman"/>
          <w:b/>
          <w:bCs/>
          <w:szCs w:val="22"/>
        </w:rPr>
        <w:lastRenderedPageBreak/>
        <w:t xml:space="preserve">S5 </w:t>
      </w:r>
      <w:r w:rsidRPr="00564FBE">
        <w:rPr>
          <w:rFonts w:ascii="Times New Roman" w:hAnsi="Times New Roman" w:cs="Times New Roman"/>
          <w:b/>
          <w:bCs/>
          <w:szCs w:val="22"/>
        </w:rPr>
        <w:t>Table</w:t>
      </w:r>
      <w:r w:rsidRPr="00564FBE">
        <w:rPr>
          <w:rFonts w:ascii="Times New Roman" w:hAnsi="Times New Roman" w:cs="Times New Roman"/>
          <w:b/>
          <w:bCs/>
          <w:szCs w:val="22"/>
        </w:rPr>
        <w:t>.</w:t>
      </w:r>
      <w:r w:rsidRPr="00564FBE">
        <w:rPr>
          <w:rFonts w:ascii="Times New Roman" w:hAnsi="Times New Roman" w:cs="Times New Roman"/>
          <w:szCs w:val="22"/>
        </w:rPr>
        <w:t xml:space="preserve"> Mixed-effects regression with post-hoc Bonferroni test comparing between randomization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2125"/>
      </w:tblGrid>
      <w:tr w:rsidR="00564FBE" w:rsidRPr="00564FBE" w:rsidTr="00B72AB4">
        <w:trPr>
          <w:trHeight w:val="132"/>
        </w:trPr>
        <w:tc>
          <w:tcPr>
            <w:tcW w:w="2830" w:type="dxa"/>
            <w:vMerge w:val="restart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520" w:type="dxa"/>
            <w:gridSpan w:val="3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95% confidence interval)</w:t>
            </w:r>
          </w:p>
        </w:tc>
      </w:tr>
      <w:tr w:rsidR="00564FBE" w:rsidRPr="00564FBE" w:rsidTr="00B72AB4">
        <w:trPr>
          <w:trHeight w:val="132"/>
        </w:trPr>
        <w:tc>
          <w:tcPr>
            <w:tcW w:w="2830" w:type="dxa"/>
            <w:vMerge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 (TM-PT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 (PT-TM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 – Group A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Gait Profile Score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1 (baseline)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17 (12.44, 15.91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05 (12.28, 15.82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13 (-4.08, 3.82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2 (1</w:t>
            </w:r>
            <w:r w:rsidRPr="0056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3.19 (11.43, 14.95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33 (12.51, 16.15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14 (-2.90, 5.17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(baseline)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3.42 (11.61, 15.23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47 (12.65, 16.29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05 (-3.04, 5.14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(2</w:t>
            </w:r>
            <w:r w:rsidRPr="0056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66 (12.80, 16.53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2.78 (10.96, 14.60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89 (-6.04, 2.27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2 – Visit 1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98 (-2.91, 0.95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28 (-2.66, 2.23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– Visit 1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76 (-2.76, 1.24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42 (-1.52, 2.37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1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49 (-1.64, 2.62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27 (-3.21, 0.67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– Visit 2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22 (-1.78, 2.23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14 (-1.82, 2.10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2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47 (-0.67, 3.61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55 (-3.51, 0.40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3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25 (-0.92, 3.41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69 (-3.65, -0.26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Gait Profile Score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1 (baseline)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5.34 (13.11, 17.56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5.03 (12.77, 17.30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31 (-5.36, 4.75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2 (1</w:t>
            </w:r>
            <w:r w:rsidRPr="0056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5.05 (12.80, 17.31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23 (11.90, 16.57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82 (-5.99, 4.35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(baseline)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79 (12.46, 17.11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3.74 (11.41, 16.07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05 (-6.29, 4.20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(2</w:t>
            </w:r>
            <w:r w:rsidRPr="0056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6.62 (14.22, 19.03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2.83 (10.49, 15.16)</w:t>
            </w:r>
          </w:p>
        </w:tc>
        <w:tc>
          <w:tcPr>
            <w:tcW w:w="2125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3.80 (-9.14, 1.54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2 – Visit 1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29 (-2.89, 2.32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80 (-3.42, 1.82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– Visit 1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55 (-3.25, 2.14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29 (-3.91, 1.33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1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29 (-1.59, 4.16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2.21 (-4.83, 0.41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– Visit 2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27 (-2.97, 2.44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49 (-3.13, 2.15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2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57 (-1.31, 4.46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41 (-4.05, 1.23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564F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3</w:t>
            </w:r>
          </w:p>
        </w:tc>
        <w:tc>
          <w:tcPr>
            <w:tcW w:w="2268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84 (-1.08, 4.76)</w:t>
            </w:r>
          </w:p>
        </w:tc>
        <w:tc>
          <w:tcPr>
            <w:tcW w:w="2127" w:type="dxa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92 (-3.56, 1.73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564F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64FBE" w:rsidRDefault="00564FBE" w:rsidP="00564FBE">
      <w:pPr>
        <w:jc w:val="both"/>
      </w:pPr>
    </w:p>
    <w:p w:rsidR="00564FBE" w:rsidRPr="00564FBE" w:rsidRDefault="00564FBE" w:rsidP="00564FBE">
      <w:pPr>
        <w:spacing w:line="480" w:lineRule="auto"/>
        <w:rPr>
          <w:rFonts w:ascii="Times New Roman" w:hAnsi="Times New Roman" w:cs="Times New Roman"/>
          <w:szCs w:val="22"/>
        </w:rPr>
      </w:pPr>
      <w:r w:rsidRPr="00564FBE">
        <w:rPr>
          <w:rFonts w:ascii="Times New Roman" w:hAnsi="Times New Roman" w:cs="Times New Roman"/>
          <w:b/>
          <w:bCs/>
          <w:szCs w:val="22"/>
        </w:rPr>
        <w:lastRenderedPageBreak/>
        <w:t>S5 Table.</w:t>
      </w:r>
      <w:r w:rsidRPr="00564FBE">
        <w:rPr>
          <w:rFonts w:ascii="Times New Roman" w:hAnsi="Times New Roman" w:cs="Times New Roman"/>
          <w:szCs w:val="22"/>
        </w:rPr>
        <w:t xml:space="preserve"> Mixed-effects regression with post-hoc Bonferroni test comparing between randomization groups</w:t>
      </w:r>
      <w:r>
        <w:rPr>
          <w:rFonts w:ascii="Times New Roman" w:hAnsi="Times New Roman" w:cs="Times New Roman"/>
          <w:szCs w:val="22"/>
        </w:rPr>
        <w:t xml:space="preserve">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2125"/>
      </w:tblGrid>
      <w:tr w:rsidR="00564FBE" w:rsidRPr="00564FBE" w:rsidTr="00B72AB4">
        <w:trPr>
          <w:trHeight w:val="132"/>
        </w:trPr>
        <w:tc>
          <w:tcPr>
            <w:tcW w:w="2830" w:type="dxa"/>
            <w:vMerge w:val="restart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520" w:type="dxa"/>
            <w:gridSpan w:val="3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95% confidence interval)</w:t>
            </w:r>
          </w:p>
        </w:tc>
      </w:tr>
      <w:tr w:rsidR="00564FBE" w:rsidRPr="00564FBE" w:rsidTr="00B72AB4">
        <w:trPr>
          <w:trHeight w:val="132"/>
        </w:trPr>
        <w:tc>
          <w:tcPr>
            <w:tcW w:w="2830" w:type="dxa"/>
            <w:vMerge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 (TM-PT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 (PT-TM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 – Group A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Gait Profile Score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1 (baseline)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5.27 (13.30, 17.24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84 (12.83, 16.85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43 (-4.92, 4.05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2 (1</w:t>
            </w:r>
            <w:r w:rsidRPr="0056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91 (12.92, 16.91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82 (12.75, 16.87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10 (-4.67, 4.47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(baseline)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86 (12.81, 16.91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4.48 (12.42, 16.54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39 (-5.01, 4.24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(2</w:t>
            </w:r>
            <w:r w:rsidRPr="0056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6.46 (14.36, 18.56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2.97 (10.91, 15.03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3.49 (-8.18, 1.21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2 – Visit 1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36 (-2.42, 1.71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02 (-2.10, 2.05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– Visit 1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41 (-2.54. 1.72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36 (-2.43, 1.71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1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18 (-1.09, 3.46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87 (-3.94, 0.20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– Visit 2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05 (-2.19, 2.09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34 (-2.42, 1.75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2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54 (-0.74, 3.82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85 (-3.93, 0.24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3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1.59 (-0.72, 3.90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1.51 (-3.59, 0.58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rectus femoris, peak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1 (baseline)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50 (0.30, 0.70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61 (0.41, 0.81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11 (-0.34, 0.56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2 (1</w:t>
            </w:r>
            <w:r w:rsidRPr="0056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79 (0.58, 1.00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51 (0.31, 0.72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28 (-0.74, 0.19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(baseline)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47 (0.26, 0.69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54 (0.33, 0.74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07 (-0.41, 0.54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(2</w:t>
            </w:r>
            <w:r w:rsidRPr="0056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 xml:space="preserve"> intervention)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58 (0.35, 0.80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57 (0.36, 0.79)</w:t>
            </w:r>
          </w:p>
        </w:tc>
        <w:tc>
          <w:tcPr>
            <w:tcW w:w="2125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00 (-0.49. 0.49)</w:t>
            </w: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2 – Visit 1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29 (0.03, 0.55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10 (-0.36, 0.16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– Visit 1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03 (-0.30, 0.25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07 (-0.33, 0.19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1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08 (-0.22, 0.37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03 (-0.30, 0.23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3 – Visit 2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32 (-0.60, -0.04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02 (-0.24, 0.29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2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0.21 (-0.51, 0.08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06 (-0.21, 0.33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FBE" w:rsidRPr="00564FBE" w:rsidTr="00B72AB4">
        <w:tc>
          <w:tcPr>
            <w:tcW w:w="2830" w:type="dxa"/>
          </w:tcPr>
          <w:p w:rsidR="00564FBE" w:rsidRPr="00564FBE" w:rsidRDefault="00564FBE" w:rsidP="00B72A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- Visit 4 – Visit 3</w:t>
            </w:r>
          </w:p>
        </w:tc>
        <w:tc>
          <w:tcPr>
            <w:tcW w:w="2268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10 (-0.20, 0.41)</w:t>
            </w:r>
          </w:p>
        </w:tc>
        <w:tc>
          <w:tcPr>
            <w:tcW w:w="2127" w:type="dxa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FBE">
              <w:rPr>
                <w:rFonts w:ascii="Times New Roman" w:hAnsi="Times New Roman" w:cs="Times New Roman"/>
                <w:sz w:val="20"/>
                <w:szCs w:val="20"/>
              </w:rPr>
              <w:t>0.04 (-0.23, 0.31)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564FBE" w:rsidRPr="00564FBE" w:rsidRDefault="00564FBE" w:rsidP="00B72A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64FBE" w:rsidRDefault="00564FBE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</w:t>
      </w:r>
      <w:r w:rsidR="00564FB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6D0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6D06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ost-treatment range of motion (ROM) for Thai massage and physical therapy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992"/>
        <w:gridCol w:w="1276"/>
        <w:gridCol w:w="1276"/>
        <w:gridCol w:w="991"/>
      </w:tblGrid>
      <w:tr w:rsidR="006D0681" w:rsidRPr="006D0681" w:rsidTr="00377320">
        <w:tc>
          <w:tcPr>
            <w:tcW w:w="2263" w:type="dxa"/>
            <w:vMerge w:val="restart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OM (degrees), </w:t>
            </w:r>
          </w:p>
          <w:p w:rsidR="006D0681" w:rsidRPr="006D0681" w:rsidRDefault="006D0681" w:rsidP="006D068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(S</w:t>
            </w:r>
            <w:r w:rsidRPr="007903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  <w:r w:rsidRPr="006D068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3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ght side</w:t>
            </w:r>
          </w:p>
        </w:tc>
        <w:tc>
          <w:tcPr>
            <w:tcW w:w="3543" w:type="dxa"/>
            <w:gridSpan w:val="3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ft side</w:t>
            </w:r>
          </w:p>
        </w:tc>
      </w:tr>
      <w:tr w:rsidR="006D0681" w:rsidRPr="006D0681" w:rsidTr="00EB419C">
        <w:tc>
          <w:tcPr>
            <w:tcW w:w="2263" w:type="dxa"/>
            <w:vMerge/>
          </w:tcPr>
          <w:p w:rsidR="006D0681" w:rsidRPr="006D0681" w:rsidRDefault="006D0681" w:rsidP="006D068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0305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Thai Massage</w:t>
            </w:r>
            <w:r w:rsidRPr="00790305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(N = 2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790305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hysical Therapy </w:t>
            </w:r>
          </w:p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(N = 25)</w:t>
            </w:r>
          </w:p>
        </w:tc>
        <w:tc>
          <w:tcPr>
            <w:tcW w:w="992" w:type="dxa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0305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Thai Massage</w:t>
            </w:r>
            <w:r w:rsidRPr="00790305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(N = 2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790305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hysical Therapy </w:t>
            </w:r>
          </w:p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(N = 25)</w:t>
            </w:r>
          </w:p>
        </w:tc>
        <w:tc>
          <w:tcPr>
            <w:tcW w:w="991" w:type="dxa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6D0681" w:rsidRPr="006D0681" w:rsidTr="00790305"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 flex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5.1 (2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5.8 (2.2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6 (2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2.1 (2.6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5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 extens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5 (1.0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4 (1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7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0 (2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3 (2.4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76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 abduct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8 (1.3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7 (1.4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1 (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7 (1.5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6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 adduct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6 (1.1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3 (1.2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8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1 (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4 (1.4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74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 internal rotat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4 (2.2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2 (2.3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1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.3 (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2 (2.2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4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 external rotat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.7 (3.0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.9 (3.0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7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9 (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.2 (3.5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26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 flex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0.4 (2.0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1.9 (2.1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4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0.6 (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2.3 (1.3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8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 extens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8 (1.3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5 (1.3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75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6 (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5 (1.1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58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le dorsiflexion at KE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9 (2.3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2 (2.3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54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1 (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 (2.0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94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le dorsiflexion at KF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3 (1.9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9 (1.9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63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3 (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 (2.0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7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le plantar flex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3 (1.9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2 (1.9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4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6 (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4 (2.0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0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le invers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4 (2.3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.3 (2.4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.5 (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4 (2.3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67</w:t>
            </w:r>
          </w:p>
        </w:tc>
      </w:tr>
      <w:tr w:rsidR="006D0681" w:rsidRPr="006D0681" w:rsidTr="00572194">
        <w:tc>
          <w:tcPr>
            <w:tcW w:w="2263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le eversion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2 (2.3)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9 (2.4)</w:t>
            </w:r>
          </w:p>
        </w:tc>
        <w:tc>
          <w:tcPr>
            <w:tcW w:w="992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4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2 (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0 (2.1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35</w:t>
            </w:r>
          </w:p>
        </w:tc>
      </w:tr>
      <w:tr w:rsidR="006D0681" w:rsidRPr="006D0681" w:rsidTr="00790305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6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liteal ang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.0 (2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3 (2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1276" w:type="dxa"/>
            <w:shd w:val="clear" w:color="auto" w:fill="auto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3 (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7 (2.1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</w:tbl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8"/>
          <w14:ligatures w14:val="none"/>
        </w:rPr>
      </w:pPr>
      <w:r w:rsidRPr="006D068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E = standard error</w:t>
      </w: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Pr="006D0681" w:rsidRDefault="00581B8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</w:t>
      </w:r>
      <w:r w:rsidR="00564FB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6D0681" w:rsidRPr="006D0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6D0681" w:rsidRPr="006D0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6D0681" w:rsidRPr="006D06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ost-treatment muscle tone for Thai massage and physical therapy</w:t>
      </w:r>
    </w:p>
    <w:tbl>
      <w:tblPr>
        <w:tblpPr w:leftFromText="180" w:rightFromText="180" w:vertAnchor="page" w:horzAnchor="margin" w:tblpXSpec="center" w:tblpY="2362"/>
        <w:tblW w:w="93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1559"/>
        <w:gridCol w:w="1785"/>
        <w:gridCol w:w="2149"/>
        <w:gridCol w:w="1266"/>
      </w:tblGrid>
      <w:tr w:rsidR="006D0681" w:rsidRPr="006D0681" w:rsidTr="00581B88">
        <w:trPr>
          <w:trHeight w:val="68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rmal muscle tone, n (%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Thai Massage</w:t>
            </w:r>
          </w:p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(N = 27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hysical Therapy</w:t>
            </w:r>
          </w:p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(N = 25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RR </w:t>
            </w: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6D0681" w:rsidRPr="006D0681" w:rsidTr="00581B88">
        <w:trPr>
          <w:trHeight w:val="266"/>
        </w:trPr>
        <w:tc>
          <w:tcPr>
            <w:tcW w:w="9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Right</w:t>
            </w:r>
          </w:p>
        </w:tc>
      </w:tr>
      <w:tr w:rsidR="006D0681" w:rsidRPr="006D0681" w:rsidTr="00581B88">
        <w:trPr>
          <w:trHeight w:val="277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liopsoa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 (63.0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 (80.0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0 (0.41, 1.53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3</w:t>
            </w:r>
          </w:p>
        </w:tc>
      </w:tr>
      <w:tr w:rsidR="006D0681" w:rsidRPr="006D0681" w:rsidTr="00377320">
        <w:trPr>
          <w:trHeight w:val="277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aximus</w:t>
            </w:r>
          </w:p>
        </w:tc>
        <w:tc>
          <w:tcPr>
            <w:tcW w:w="155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 (40.7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(60.0)</w:t>
            </w:r>
          </w:p>
        </w:tc>
        <w:tc>
          <w:tcPr>
            <w:tcW w:w="214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0 (0.32, 1.54)</w:t>
            </w:r>
          </w:p>
        </w:tc>
        <w:tc>
          <w:tcPr>
            <w:tcW w:w="126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3</w:t>
            </w:r>
          </w:p>
        </w:tc>
      </w:tr>
      <w:tr w:rsidR="006D0681" w:rsidRPr="006D0681" w:rsidTr="00377320">
        <w:trPr>
          <w:trHeight w:val="266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p adductor</w:t>
            </w:r>
          </w:p>
        </w:tc>
        <w:tc>
          <w:tcPr>
            <w:tcW w:w="155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 (40.7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 (48.0)</w:t>
            </w:r>
          </w:p>
        </w:tc>
        <w:tc>
          <w:tcPr>
            <w:tcW w:w="214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 (0.39, 2.05)</w:t>
            </w:r>
          </w:p>
        </w:tc>
        <w:tc>
          <w:tcPr>
            <w:tcW w:w="126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82</w:t>
            </w:r>
          </w:p>
        </w:tc>
      </w:tr>
      <w:tr w:rsidR="006D0681" w:rsidRPr="006D0681" w:rsidTr="00377320">
        <w:trPr>
          <w:trHeight w:val="277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</w:t>
            </w:r>
          </w:p>
        </w:tc>
        <w:tc>
          <w:tcPr>
            <w:tcW w:w="155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 (25.9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 (44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 (0.22, 1.46)</w:t>
            </w:r>
          </w:p>
        </w:tc>
        <w:tc>
          <w:tcPr>
            <w:tcW w:w="126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9</w:t>
            </w:r>
          </w:p>
        </w:tc>
      </w:tr>
      <w:tr w:rsidR="006D0681" w:rsidRPr="006D0681" w:rsidTr="00377320">
        <w:trPr>
          <w:trHeight w:val="266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mstring</w:t>
            </w:r>
          </w:p>
        </w:tc>
        <w:tc>
          <w:tcPr>
            <w:tcW w:w="155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 (25.9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 (44.0)</w:t>
            </w:r>
          </w:p>
        </w:tc>
        <w:tc>
          <w:tcPr>
            <w:tcW w:w="2149" w:type="dxa"/>
            <w:shd w:val="clear" w:color="auto" w:fill="auto"/>
          </w:tcPr>
          <w:p w:rsidR="006D0681" w:rsidRPr="006D0681" w:rsidRDefault="006D0681" w:rsidP="006D0681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 (0.22, 1.46)</w:t>
            </w:r>
          </w:p>
        </w:tc>
        <w:tc>
          <w:tcPr>
            <w:tcW w:w="1266" w:type="dxa"/>
            <w:shd w:val="clear" w:color="auto" w:fill="auto"/>
          </w:tcPr>
          <w:p w:rsidR="006D0681" w:rsidRPr="006D0681" w:rsidRDefault="006D0681" w:rsidP="006D0681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8</w:t>
            </w:r>
          </w:p>
        </w:tc>
      </w:tr>
      <w:tr w:rsidR="006D0681" w:rsidRPr="006D0681" w:rsidTr="00377320">
        <w:trPr>
          <w:trHeight w:val="277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</w:t>
            </w:r>
          </w:p>
        </w:tc>
        <w:tc>
          <w:tcPr>
            <w:tcW w:w="155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 (100.0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 (100.0)</w:t>
            </w:r>
          </w:p>
        </w:tc>
        <w:tc>
          <w:tcPr>
            <w:tcW w:w="214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 (0.58, 1.73)</w:t>
            </w:r>
          </w:p>
        </w:tc>
        <w:tc>
          <w:tcPr>
            <w:tcW w:w="126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6D0681" w:rsidRPr="006D0681" w:rsidTr="00377320">
        <w:trPr>
          <w:trHeight w:val="266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</w:t>
            </w:r>
          </w:p>
        </w:tc>
        <w:tc>
          <w:tcPr>
            <w:tcW w:w="155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(11.1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 (8.0)</w:t>
            </w:r>
          </w:p>
        </w:tc>
        <w:tc>
          <w:tcPr>
            <w:tcW w:w="214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7 (0.22, 8.57)</w:t>
            </w:r>
          </w:p>
        </w:tc>
        <w:tc>
          <w:tcPr>
            <w:tcW w:w="126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34</w:t>
            </w:r>
          </w:p>
        </w:tc>
      </w:tr>
      <w:tr w:rsidR="006D0681" w:rsidRPr="006D0681" w:rsidTr="00377320">
        <w:trPr>
          <w:trHeight w:val="277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posterior</w:t>
            </w:r>
          </w:p>
        </w:tc>
        <w:tc>
          <w:tcPr>
            <w:tcW w:w="155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 (29.6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16.0)</w:t>
            </w:r>
          </w:p>
        </w:tc>
        <w:tc>
          <w:tcPr>
            <w:tcW w:w="214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78 (0.54, 5.90)</w:t>
            </w:r>
          </w:p>
        </w:tc>
        <w:tc>
          <w:tcPr>
            <w:tcW w:w="126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7</w:t>
            </w:r>
          </w:p>
        </w:tc>
      </w:tr>
      <w:tr w:rsidR="006D0681" w:rsidRPr="006D0681" w:rsidTr="00377320">
        <w:trPr>
          <w:trHeight w:val="266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leus</w:t>
            </w:r>
          </w:p>
        </w:tc>
        <w:tc>
          <w:tcPr>
            <w:tcW w:w="155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(11.1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 (16.0)</w:t>
            </w:r>
          </w:p>
        </w:tc>
        <w:tc>
          <w:tcPr>
            <w:tcW w:w="2149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 (0.15, 3.07)</w:t>
            </w:r>
          </w:p>
        </w:tc>
        <w:tc>
          <w:tcPr>
            <w:tcW w:w="126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5</w:t>
            </w:r>
          </w:p>
        </w:tc>
      </w:tr>
      <w:tr w:rsidR="006D0681" w:rsidRPr="006D0681" w:rsidTr="00581B88">
        <w:trPr>
          <w:trHeight w:val="277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one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 (88.9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 (96.0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 (0.50, 1.57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3</w:t>
            </w:r>
          </w:p>
        </w:tc>
      </w:tr>
      <w:tr w:rsidR="006D0681" w:rsidRPr="006D0681" w:rsidTr="00581B88">
        <w:trPr>
          <w:trHeight w:val="266"/>
        </w:trPr>
        <w:tc>
          <w:tcPr>
            <w:tcW w:w="9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eft</w:t>
            </w:r>
          </w:p>
        </w:tc>
      </w:tr>
      <w:tr w:rsidR="006D0681" w:rsidRPr="006D0681" w:rsidTr="00581B88">
        <w:trPr>
          <w:trHeight w:val="277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liopsoa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 (59.3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 (84.0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1 (0.37, 1.37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9</w:t>
            </w:r>
          </w:p>
        </w:tc>
      </w:tr>
      <w:tr w:rsidR="006D0681" w:rsidRPr="006D0681" w:rsidTr="00377320">
        <w:trPr>
          <w:trHeight w:val="266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aximu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 (37.0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(60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3 (0.28, 1.43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3</w:t>
            </w:r>
          </w:p>
        </w:tc>
      </w:tr>
      <w:tr w:rsidR="006D0681" w:rsidRPr="006D0681" w:rsidTr="00377320">
        <w:trPr>
          <w:trHeight w:val="277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p addu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 (44.4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 (56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2 (0.37, 1.80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1</w:t>
            </w:r>
          </w:p>
        </w:tc>
      </w:tr>
      <w:tr w:rsidR="006D0681" w:rsidRPr="006D0681" w:rsidTr="00377320">
        <w:trPr>
          <w:trHeight w:val="266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 (37.0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 (44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1 (0.34, 1.90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5</w:t>
            </w:r>
          </w:p>
        </w:tc>
      </w:tr>
      <w:tr w:rsidR="006D0681" w:rsidRPr="006D0681" w:rsidTr="00377320">
        <w:trPr>
          <w:trHeight w:val="277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mstr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 (29.6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 (36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9 (0.30, 2.05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8</w:t>
            </w:r>
          </w:p>
        </w:tc>
      </w:tr>
      <w:tr w:rsidR="006D0681" w:rsidRPr="006D0681" w:rsidTr="00377320">
        <w:trPr>
          <w:trHeight w:val="277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 (100.0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 (100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 (0.58, 1.73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6D0681" w:rsidRPr="006D0681" w:rsidTr="00377320">
        <w:trPr>
          <w:trHeight w:val="266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(11.1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 (20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 (0.13, 2.30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5</w:t>
            </w:r>
          </w:p>
        </w:tc>
      </w:tr>
      <w:tr w:rsidR="006D0681" w:rsidRPr="006D0681" w:rsidTr="00377320">
        <w:trPr>
          <w:trHeight w:val="277"/>
        </w:trPr>
        <w:tc>
          <w:tcPr>
            <w:tcW w:w="2547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posterio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 (33.3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 (44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0 (0.33, 1.97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7</w:t>
            </w:r>
          </w:p>
        </w:tc>
      </w:tr>
      <w:tr w:rsidR="006D0681" w:rsidRPr="006D0681" w:rsidTr="00581B88">
        <w:trPr>
          <w:trHeight w:val="266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leu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 (18.5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 (20.0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3 (0.26, 3.26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06</w:t>
            </w:r>
          </w:p>
        </w:tc>
      </w:tr>
      <w:tr w:rsidR="006D0681" w:rsidRPr="006D0681" w:rsidTr="00581B88">
        <w:trPr>
          <w:trHeight w:val="27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one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 (88.9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 (96.0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3 (0.52, 1.64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97</w:t>
            </w:r>
          </w:p>
        </w:tc>
      </w:tr>
    </w:tbl>
    <w:p w:rsidR="006D0681" w:rsidRDefault="005A3479" w:rsidP="00581B88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5A347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E = standard error, RR = Relative Risk</w:t>
      </w:r>
    </w:p>
    <w:p w:rsidR="00581B88" w:rsidRDefault="00581B88" w:rsidP="00581B88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:rsidR="00564FBE" w:rsidRDefault="00564FBE" w:rsidP="00581B88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:rsidR="006D0681" w:rsidRPr="006D0681" w:rsidRDefault="003706D9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</w:t>
      </w:r>
      <w:r w:rsidR="00564FB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6D0681" w:rsidRPr="006D0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6D0681" w:rsidRPr="006D0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6D0681" w:rsidRPr="006D06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ost-treatment temporal spatial parameters for Thai massage and physical therapy </w:t>
      </w:r>
    </w:p>
    <w:tbl>
      <w:tblPr>
        <w:tblW w:w="9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552"/>
        <w:gridCol w:w="2336"/>
        <w:gridCol w:w="1545"/>
      </w:tblGrid>
      <w:tr w:rsidR="006D0681" w:rsidRPr="006D0681" w:rsidTr="00377320">
        <w:trPr>
          <w:trHeight w:val="680"/>
        </w:trPr>
        <w:tc>
          <w:tcPr>
            <w:tcW w:w="297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Temporal spatial parameters, mean (SE)</w:t>
            </w:r>
          </w:p>
        </w:tc>
        <w:tc>
          <w:tcPr>
            <w:tcW w:w="255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Thai Massage</w:t>
            </w:r>
          </w:p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(N = 27)</w:t>
            </w:r>
          </w:p>
        </w:tc>
        <w:tc>
          <w:tcPr>
            <w:tcW w:w="2336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Physical Therapy</w:t>
            </w:r>
          </w:p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(N = 24)</w:t>
            </w:r>
          </w:p>
        </w:tc>
        <w:tc>
          <w:tcPr>
            <w:tcW w:w="1545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D0681" w:rsidRPr="006D0681" w:rsidTr="00377320">
        <w:trPr>
          <w:trHeight w:val="270"/>
        </w:trPr>
        <w:tc>
          <w:tcPr>
            <w:tcW w:w="2972" w:type="dxa"/>
            <w:tcBorders>
              <w:top w:val="double" w:sz="4" w:space="0" w:color="000000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cs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locity (cm/s)</w:t>
            </w:r>
          </w:p>
        </w:tc>
        <w:tc>
          <w:tcPr>
            <w:tcW w:w="2552" w:type="dxa"/>
            <w:tcBorders>
              <w:top w:val="double" w:sz="4" w:space="0" w:color="000000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6.3 (4.9)</w:t>
            </w:r>
          </w:p>
        </w:tc>
        <w:tc>
          <w:tcPr>
            <w:tcW w:w="2336" w:type="dxa"/>
            <w:tcBorders>
              <w:top w:val="double" w:sz="4" w:space="0" w:color="000000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1.6 (5.0)</w:t>
            </w:r>
          </w:p>
        </w:tc>
        <w:tc>
          <w:tcPr>
            <w:tcW w:w="1545" w:type="dxa"/>
            <w:tcBorders>
              <w:top w:val="double" w:sz="4" w:space="0" w:color="000000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07</w:t>
            </w:r>
          </w:p>
        </w:tc>
      </w:tr>
      <w:tr w:rsidR="006D0681" w:rsidRPr="006D0681" w:rsidTr="00377320">
        <w:trPr>
          <w:trHeight w:val="270"/>
        </w:trPr>
        <w:tc>
          <w:tcPr>
            <w:tcW w:w="2972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dence (step/min)</w:t>
            </w:r>
          </w:p>
        </w:tc>
        <w:tc>
          <w:tcPr>
            <w:tcW w:w="2552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7.0 (5.0)</w:t>
            </w:r>
          </w:p>
        </w:tc>
        <w:tc>
          <w:tcPr>
            <w:tcW w:w="233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6.5 (5.2)</w:t>
            </w:r>
          </w:p>
        </w:tc>
        <w:tc>
          <w:tcPr>
            <w:tcW w:w="15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92</w:t>
            </w:r>
          </w:p>
        </w:tc>
      </w:tr>
      <w:tr w:rsidR="006D0681" w:rsidRPr="006D0681" w:rsidTr="00377320">
        <w:trPr>
          <w:trHeight w:val="270"/>
        </w:trPr>
        <w:tc>
          <w:tcPr>
            <w:tcW w:w="2972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ride length (cm)</w:t>
            </w:r>
          </w:p>
        </w:tc>
        <w:tc>
          <w:tcPr>
            <w:tcW w:w="2552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8.0 (4.0)</w:t>
            </w:r>
          </w:p>
        </w:tc>
        <w:tc>
          <w:tcPr>
            <w:tcW w:w="233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1.5 (4.1)</w:t>
            </w:r>
          </w:p>
        </w:tc>
        <w:tc>
          <w:tcPr>
            <w:tcW w:w="15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65</w:t>
            </w:r>
          </w:p>
        </w:tc>
      </w:tr>
      <w:tr w:rsidR="006D0681" w:rsidRPr="006D0681" w:rsidTr="00377320">
        <w:trPr>
          <w:trHeight w:val="270"/>
        </w:trPr>
        <w:tc>
          <w:tcPr>
            <w:tcW w:w="2972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ep width (cm)</w:t>
            </w:r>
          </w:p>
        </w:tc>
        <w:tc>
          <w:tcPr>
            <w:tcW w:w="2552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6 (0.8)</w:t>
            </w:r>
          </w:p>
        </w:tc>
        <w:tc>
          <w:tcPr>
            <w:tcW w:w="2336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4 (0.8)</w:t>
            </w:r>
          </w:p>
        </w:tc>
        <w:tc>
          <w:tcPr>
            <w:tcW w:w="15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90</w:t>
            </w:r>
          </w:p>
        </w:tc>
      </w:tr>
    </w:tbl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D06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 = standard error</w:t>
      </w:r>
    </w:p>
    <w:p w:rsid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E44E58" w:rsidRPr="006D0681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6D0681" w:rsidRPr="006D0681" w:rsidRDefault="00E44E58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</w:t>
      </w:r>
      <w:r w:rsidR="00564FB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9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6D0681" w:rsidRPr="006D068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6D0681" w:rsidRPr="006D06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ost-treatment surface electromyography for Thai massage and physical therapy </w:t>
      </w:r>
    </w:p>
    <w:tbl>
      <w:tblPr>
        <w:tblW w:w="9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2245"/>
        <w:gridCol w:w="2165"/>
        <w:gridCol w:w="1575"/>
      </w:tblGrid>
      <w:tr w:rsidR="006D0681" w:rsidRPr="006D0681" w:rsidTr="0047030F">
        <w:trPr>
          <w:trHeight w:val="68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Electromyography (mV), mean (SE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Thai Massage</w:t>
            </w:r>
          </w:p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(N = 27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hysical Therapy</w:t>
            </w:r>
          </w:p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(N = 25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6D0681" w:rsidRPr="006D0681" w:rsidTr="0047030F">
        <w:trPr>
          <w:trHeight w:val="270"/>
        </w:trPr>
        <w:tc>
          <w:tcPr>
            <w:tcW w:w="94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Right</w:t>
            </w:r>
          </w:p>
        </w:tc>
      </w:tr>
      <w:tr w:rsidR="006D0681" w:rsidRPr="006D0681" w:rsidTr="0047030F">
        <w:trPr>
          <w:trHeight w:val="27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edius, root mean square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5 (0.024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0 (0.025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0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edius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1 (0.082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0 (0.085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04</w:t>
            </w:r>
          </w:p>
        </w:tc>
      </w:tr>
      <w:tr w:rsidR="006D0681" w:rsidRPr="006D0681" w:rsidTr="00377320">
        <w:trPr>
          <w:trHeight w:val="255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, root mean square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9 (0.017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2 (0.018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9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9 (0.077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57 (0.078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9*</w:t>
            </w:r>
          </w:p>
        </w:tc>
      </w:tr>
      <w:tr w:rsidR="006D0681" w:rsidRPr="006D0681" w:rsidTr="00377320">
        <w:trPr>
          <w:trHeight w:val="255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ceps, root mean square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1 (0.011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0 (0.012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62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ceps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9 (0.050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8 (0.051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4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, root mean square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2 (0.037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6 (0.038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04</w:t>
            </w:r>
          </w:p>
        </w:tc>
      </w:tr>
      <w:tr w:rsidR="006D0681" w:rsidRPr="006D0681" w:rsidTr="00377320">
        <w:trPr>
          <w:trHeight w:val="255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69 (0.057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8 (0.059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8</w:t>
            </w:r>
          </w:p>
        </w:tc>
      </w:tr>
      <w:tr w:rsidR="006D0681" w:rsidRPr="006D0681" w:rsidTr="0047030F">
        <w:trPr>
          <w:trHeight w:val="270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, root mean square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1 (0.015)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8 (0.015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2</w:t>
            </w:r>
          </w:p>
        </w:tc>
      </w:tr>
      <w:tr w:rsidR="006D0681" w:rsidRPr="006D0681" w:rsidTr="0047030F">
        <w:trPr>
          <w:trHeight w:val="255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, peak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8 (0.058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7 (0.060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9</w:t>
            </w:r>
          </w:p>
        </w:tc>
      </w:tr>
      <w:tr w:rsidR="006D0681" w:rsidRPr="006D0681" w:rsidTr="0047030F">
        <w:trPr>
          <w:trHeight w:val="270"/>
        </w:trPr>
        <w:tc>
          <w:tcPr>
            <w:tcW w:w="94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none"/>
              </w:rPr>
              <w:t>Left</w:t>
            </w:r>
          </w:p>
        </w:tc>
      </w:tr>
      <w:tr w:rsidR="006D0681" w:rsidRPr="006D0681" w:rsidTr="0047030F">
        <w:trPr>
          <w:trHeight w:val="27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edius, root mean square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3 (0.021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70 (0.022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4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teus medius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05 (0.082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9 (0.084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7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, root mean square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1 (0.016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6 (0.016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6</w:t>
            </w:r>
          </w:p>
        </w:tc>
      </w:tr>
      <w:tr w:rsidR="006D0681" w:rsidRPr="006D0681" w:rsidTr="00377320">
        <w:trPr>
          <w:trHeight w:val="255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tus femoris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58 (0.070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0 (0.071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92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ceps, root mean square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6 (0.020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2 (0.021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9</w:t>
            </w:r>
          </w:p>
        </w:tc>
      </w:tr>
      <w:tr w:rsidR="006D0681" w:rsidRPr="006D0681" w:rsidTr="00377320">
        <w:trPr>
          <w:trHeight w:val="255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ceps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7 (0.056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1 (0.057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0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, root mean square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5 (0.014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0 (0.014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3</w:t>
            </w:r>
          </w:p>
        </w:tc>
      </w:tr>
      <w:tr w:rsidR="006D0681" w:rsidRPr="006D0681" w:rsidTr="00377320">
        <w:trPr>
          <w:trHeight w:val="255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strocnemius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57 (0.062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8 (0.064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5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, root mean square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1 (0.017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0 (0.018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18</w:t>
            </w:r>
          </w:p>
        </w:tc>
      </w:tr>
      <w:tr w:rsidR="006D0681" w:rsidRPr="006D0681" w:rsidTr="00377320">
        <w:trPr>
          <w:trHeight w:val="270"/>
        </w:trPr>
        <w:tc>
          <w:tcPr>
            <w:tcW w:w="3420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bialis anterior, peak</w:t>
            </w:r>
          </w:p>
        </w:tc>
        <w:tc>
          <w:tcPr>
            <w:tcW w:w="2245" w:type="dxa"/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0 (0.070)</w:t>
            </w:r>
          </w:p>
        </w:tc>
        <w:tc>
          <w:tcPr>
            <w:tcW w:w="216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57 (0.073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1</w:t>
            </w:r>
          </w:p>
        </w:tc>
      </w:tr>
    </w:tbl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6D068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E = standard error * Statistically significant difference (P-value &lt; 0.05)</w:t>
      </w: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6D0681" w:rsidRPr="006D0681" w:rsidRDefault="00366C42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</w:t>
      </w:r>
      <w:r w:rsidR="00564FB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0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Table.</w:t>
      </w:r>
      <w:r w:rsidR="006D0681" w:rsidRPr="006D06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ost-treatment foot pressur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oxygen consumption</w:t>
      </w:r>
      <w:r w:rsidR="006D0681" w:rsidRPr="006D06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or Thai massage and physical therapy </w:t>
      </w:r>
    </w:p>
    <w:tbl>
      <w:tblPr>
        <w:tblW w:w="9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2160"/>
        <w:gridCol w:w="2280"/>
        <w:gridCol w:w="1545"/>
      </w:tblGrid>
      <w:tr w:rsidR="006D0681" w:rsidRPr="006D0681" w:rsidTr="00366C42">
        <w:trPr>
          <w:trHeight w:val="68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Foot pressure, mean (SE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Thai Massage</w:t>
            </w:r>
          </w:p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(N = 26)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Physical Therapy</w:t>
            </w:r>
          </w:p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(N = 24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D0681" w:rsidRPr="006D0681" w:rsidTr="00366C42">
        <w:trPr>
          <w:trHeight w:val="270"/>
        </w:trPr>
        <w:tc>
          <w:tcPr>
            <w:tcW w:w="94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Right</w:t>
            </w:r>
          </w:p>
        </w:tc>
      </w:tr>
      <w:tr w:rsidR="006D0681" w:rsidRPr="006D0681" w:rsidTr="00366C42">
        <w:trPr>
          <w:trHeight w:val="27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atic (gm/cm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5.4 (27.5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9.5 (28.4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7</w:t>
            </w:r>
          </w:p>
        </w:tc>
      </w:tr>
      <w:tr w:rsidR="006D0681" w:rsidRPr="006D0681" w:rsidTr="00366C42">
        <w:trPr>
          <w:trHeight w:val="27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ynamic (gm/cm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65.0 (121.9)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14.8 (125.8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6</w:t>
            </w:r>
          </w:p>
        </w:tc>
      </w:tr>
      <w:tr w:rsidR="006D0681" w:rsidRPr="006D0681" w:rsidTr="00366C42">
        <w:trPr>
          <w:trHeight w:val="270"/>
        </w:trPr>
        <w:tc>
          <w:tcPr>
            <w:tcW w:w="94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Left</w:t>
            </w:r>
          </w:p>
        </w:tc>
      </w:tr>
      <w:tr w:rsidR="006D0681" w:rsidRPr="006D0681" w:rsidTr="00366C42">
        <w:trPr>
          <w:trHeight w:val="27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atic (gm/cm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8.0 (21.9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1.0 (22.6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47</w:t>
            </w:r>
          </w:p>
        </w:tc>
      </w:tr>
      <w:tr w:rsidR="006D0681" w:rsidRPr="006D0681" w:rsidTr="00366C42">
        <w:trPr>
          <w:trHeight w:val="270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</w:tcPr>
          <w:p w:rsidR="006D0681" w:rsidRPr="006D0681" w:rsidRDefault="006D0681" w:rsidP="006D06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ynamic (gm/cm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01.9 (99.3)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72.9 (102.1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6D0681" w:rsidRPr="006D0681" w:rsidRDefault="006D0681" w:rsidP="006D06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86</w:t>
            </w:r>
          </w:p>
        </w:tc>
      </w:tr>
      <w:tr w:rsidR="00366C42" w:rsidRPr="006D0681" w:rsidTr="00366C42">
        <w:trPr>
          <w:trHeight w:val="27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6C42" w:rsidRDefault="00366C42" w:rsidP="00366C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Oxygen consumption, </w:t>
            </w:r>
          </w:p>
          <w:p w:rsidR="00366C42" w:rsidRPr="006D0681" w:rsidRDefault="00366C42" w:rsidP="00366C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ligatures w14:val="none"/>
              </w:rPr>
              <w:t>mean (SE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66C42" w:rsidRPr="006D0681" w:rsidRDefault="00366C42" w:rsidP="00366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shd w:val="clear" w:color="auto" w:fill="auto"/>
            <w:vAlign w:val="center"/>
          </w:tcPr>
          <w:p w:rsidR="00366C42" w:rsidRPr="006D0681" w:rsidRDefault="00366C42" w:rsidP="00366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366C42" w:rsidRPr="006D0681" w:rsidRDefault="00366C42" w:rsidP="00366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66C42" w:rsidRPr="006D0681" w:rsidTr="00366C42">
        <w:trPr>
          <w:trHeight w:val="27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6C42" w:rsidRPr="006D0681" w:rsidRDefault="00366C42" w:rsidP="00366C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O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6D06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max (ml/min/kg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66C42" w:rsidRPr="006D0681" w:rsidRDefault="00366C42" w:rsidP="00366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5 (1.4)</w:t>
            </w:r>
          </w:p>
        </w:tc>
        <w:tc>
          <w:tcPr>
            <w:tcW w:w="2280" w:type="dxa"/>
            <w:shd w:val="clear" w:color="auto" w:fill="auto"/>
            <w:vAlign w:val="center"/>
          </w:tcPr>
          <w:p w:rsidR="00366C42" w:rsidRPr="006D0681" w:rsidRDefault="00366C42" w:rsidP="00366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3 (1.5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366C42" w:rsidRPr="006D0681" w:rsidRDefault="00366C42" w:rsidP="00366C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D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6</w:t>
            </w:r>
          </w:p>
        </w:tc>
      </w:tr>
    </w:tbl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D06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 = standard error</w:t>
      </w:r>
    </w:p>
    <w:p w:rsidR="006D0681" w:rsidRPr="006D0681" w:rsidRDefault="006D0681" w:rsidP="006D068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E1ACC" w:rsidRPr="008E1ACC" w:rsidRDefault="008E1ACC" w:rsidP="008E1ACC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1C7A85" w:rsidRPr="001C7A85" w:rsidRDefault="001C7A85" w:rsidP="001C7A85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1C7A85" w:rsidRPr="001C7A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85"/>
    <w:rsid w:val="001C7A85"/>
    <w:rsid w:val="002333E7"/>
    <w:rsid w:val="00256D7D"/>
    <w:rsid w:val="00262E8E"/>
    <w:rsid w:val="002A3A44"/>
    <w:rsid w:val="002B00B3"/>
    <w:rsid w:val="002E5F09"/>
    <w:rsid w:val="00355CE9"/>
    <w:rsid w:val="00366C42"/>
    <w:rsid w:val="003706D9"/>
    <w:rsid w:val="004250AE"/>
    <w:rsid w:val="0047030F"/>
    <w:rsid w:val="00485BD3"/>
    <w:rsid w:val="00545000"/>
    <w:rsid w:val="00564FBE"/>
    <w:rsid w:val="00581B88"/>
    <w:rsid w:val="005A3479"/>
    <w:rsid w:val="006804F1"/>
    <w:rsid w:val="006C3828"/>
    <w:rsid w:val="006D0681"/>
    <w:rsid w:val="00790305"/>
    <w:rsid w:val="008C6F43"/>
    <w:rsid w:val="008E1ACC"/>
    <w:rsid w:val="009C57B9"/>
    <w:rsid w:val="00A32E17"/>
    <w:rsid w:val="00AA0CBD"/>
    <w:rsid w:val="00BA50D8"/>
    <w:rsid w:val="00CB14FC"/>
    <w:rsid w:val="00DA5875"/>
    <w:rsid w:val="00E44E58"/>
    <w:rsid w:val="00EE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9FBED"/>
  <w15:chartTrackingRefBased/>
  <w15:docId w15:val="{75525354-ADF9-49D8-A5F2-489E95E3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D0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783</Words>
  <Characters>1016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awan Woratanarat</dc:creator>
  <cp:keywords/>
  <dc:description/>
  <cp:lastModifiedBy>Patarawan Woratanarat</cp:lastModifiedBy>
  <cp:revision>3</cp:revision>
  <dcterms:created xsi:type="dcterms:W3CDTF">2025-04-16T03:20:00Z</dcterms:created>
  <dcterms:modified xsi:type="dcterms:W3CDTF">2025-04-16T03:25:00Z</dcterms:modified>
</cp:coreProperties>
</file>